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1. Supplementary information of included studi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119"/>
        <w:gridCol w:w="1816"/>
        <w:gridCol w:w="1118"/>
        <w:gridCol w:w="1817"/>
        <w:gridCol w:w="2797"/>
        <w:gridCol w:w="2331"/>
        <w:gridCol w:w="3314"/>
      </w:tblGrid>
      <w:tr>
        <w:trPr>
          <w:trHeight w:val="293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utho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ear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 (years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le (%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ding of hs-cTn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tient source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utcomes of interest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justed covariate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itkowsk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±11.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.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s (8.2/13/21.6 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leveland Clinic GeneBank Study (2001-2007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, 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ee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2.7 (20.9–44.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4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tionwide Norway study (2002-2003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ce IHD event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ystolic blood pressure, albuminuria, and HbA1c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de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 (51-6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1.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binary (6 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C study (1990-1992), DHS study (2000-2002), MESA study (2000-2002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study cohort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ndey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8 (53-6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6.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binary (6 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C study (1990-1992), DHS study (2000-2002), MESA study (2000-2002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study cohort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imagli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3 (65-80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ary (≥25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ria Cecilia Hospital (Cotignola, Italy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, 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orbiditie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usch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5 (58.8-71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housand&amp;2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lur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1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 (55-72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Binary (14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ospital Italiano de Buenos Aires (2013-2017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, all-cause mortality, strok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ge, eGFR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±5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log2); binary (≥9.2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C study (2011-2013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n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5.5±5.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log2); binary (≥24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C study (2011-2013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rm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.9±9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.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log2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AMINE trial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uye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3±9.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Binary (≥4.5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A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ce IHD event, Heart failur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guyen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8±9.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2.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Binary (≥4.5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ESA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ce IHD event, Heart failur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stacou (gender subgroup)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20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4 (22.6, 34.8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.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DC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ong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9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.7 ± 10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ac Clinic, Queen Mary Hospital (2003-2014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enrollment period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elle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8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.2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Quartiles (35/55/90 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erman Diabetes and Dialysis Study (4D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, 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vascular risk factors, dialysis-related factor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lombo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8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2.9 (39.2-77.3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.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S trial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ice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.9±2.4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9.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O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T2DS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Ohkum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7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0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DVANCE trial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art failur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sgaar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.4 (11.4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doubling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no Diabetes Center in Denmark (1993-2000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, 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alsgaard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2.1 (10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doubling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teno Diabetes Center in Denmark (1993-2000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, 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dadkosh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7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±9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6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doubling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un-MACRO trial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ce CVD event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ciric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0± 8.5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9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AVOR-TIMI 53 study (2010-2013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CE, Cardiovascular death,myocardial infarction, ischemic stroke, and hospitalization for heart failure (HF)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sl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5±13/66±1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3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ienna’s General Hospital and Hietzing Hospital Vienna (2005-2008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osite endpoint of unplanned hospitalisation for cardiovascular disease or death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Junttila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ary (≥14 ng/L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ARI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mposite endpoint of cardiovascular death, myocardial infarction and stroke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 multitude of clinical variables including quantitative measure of CAD severity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endrik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7±12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; tertiles(3/14 ng/L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ODIAC study</w:t>
            </w:r>
            <w:r>
              <w:rPr>
                <w:rFonts w:ascii="Times New Roman" w:hAnsi="Times New Roman" w:cs="Times New Roman"/>
                <w:sz w:val="22"/>
              </w:rPr>
              <w:t>（</w:t>
            </w:r>
            <w:r>
              <w:rPr>
                <w:rFonts w:cs="Times New Roman" w:ascii="Times New Roman" w:hAnsi="Times New Roman"/>
                <w:sz w:val="22"/>
              </w:rPr>
              <w:t>1998-2001</w:t>
            </w:r>
            <w:r>
              <w:rPr>
                <w:rFonts w:ascii="Times New Roman" w:hAnsi="Times New Roman" w:cs="Times New Roman"/>
                <w:sz w:val="22"/>
              </w:rPr>
              <w:t>）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-cause mortality, cardiovascular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ri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6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3±6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8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IC study (1996–1998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Looke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8.4 (61.3, 74.4)/68.8 (61.3, 76.5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.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O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o-DARTS study, SDR study, MONICA/KORA study, [IMT] IMPROVE study and Stockholm 60-year-old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cident CVD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Zellweger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5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0 (59–77)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1.5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ary (14ng/L); Continuous (HR per SD) from KM curves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ACE study (2006-2012)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, unstable angina, cardiac disease other than CAD, non-cardiac disease, and unknown cause of acute chest pain.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illis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6.89±6.61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1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tinuous (HR per SD)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reterax and Diamicron Modified Release Controlled Evaluation (ADVANCE)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ardiovascular events,all-cause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, medication use, biomarker levels</w:t>
            </w:r>
          </w:p>
        </w:tc>
      </w:tr>
      <w:tr>
        <w:trPr>
          <w:trHeight w:val="285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Yiu</w:t>
            </w:r>
          </w:p>
        </w:tc>
        <w:tc>
          <w:tcPr>
            <w:tcW w:w="1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14</w:t>
            </w:r>
          </w:p>
        </w:tc>
        <w:tc>
          <w:tcPr>
            <w:tcW w:w="1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4.4 ± 10.0</w:t>
            </w:r>
          </w:p>
        </w:tc>
        <w:tc>
          <w:tcPr>
            <w:tcW w:w="1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7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Binary (male: 8.5 ng/L, female: 7.6 ng/L); Continuous (HR per SD) from KM curves</w:t>
            </w:r>
          </w:p>
        </w:tc>
        <w:tc>
          <w:tcPr>
            <w:tcW w:w="2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DATS study</w:t>
            </w:r>
          </w:p>
        </w:tc>
        <w:tc>
          <w:tcPr>
            <w:tcW w:w="2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ACE, heart failure, myocardial infarction, cardiovascular mortality</w:t>
            </w:r>
          </w:p>
        </w:tc>
        <w:tc>
          <w:tcPr>
            <w:tcW w:w="33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emographics, cardiovascular risk factors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hs-cTn=high-sensitivity cardiac troponin, HR=hazard ratio, SD=standard deviation, OR=odds ratio, IQR=interquartile range, MACE=major adverse cardiovascular events, IHD=ischemic heart diseases, CVD=cardiovascular diseases, CAD=coronary artery disease, NA=not available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, data was presented as mean ± standard deviation or median (interquartile range).</w:t>
      </w:r>
    </w:p>
    <w:sectPr>
      <w:type w:val="nextPage"/>
      <w:pgSz w:orient="landscape" w:w="16838" w:h="11906"/>
      <w:pgMar w:left="720" w:right="720" w:gutter="0" w:header="0" w:top="1418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563C1"/>
      <w:u w:val="single"/>
    </w:rPr>
  </w:style>
  <w:style w:type="character" w:styleId="Style15">
    <w:name w:val="未处理的提及"/>
    <w:qFormat/>
    <w:rPr>
      <w:color w:val="605E5C"/>
      <w:shd w:fill="E1DFDD" w:val="clear"/>
    </w:rPr>
  </w:style>
  <w:style w:type="character" w:styleId="Style16">
    <w:name w:val="页眉 字符"/>
    <w:basedOn w:val="Style14"/>
    <w:qFormat/>
    <w:rPr/>
  </w:style>
  <w:style w:type="character" w:styleId="Style17">
    <w:name w:val="页脚 字符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9T13:53:00Z</dcterms:created>
  <dc:creator>Wang Jiarong</dc:creator>
  <dc:description/>
  <cp:keywords/>
  <dc:language>en-US</dc:language>
  <cp:lastModifiedBy>Jiarong Wang</cp:lastModifiedBy>
  <dcterms:modified xsi:type="dcterms:W3CDTF">2023-08-05T14:29:00Z</dcterms:modified>
  <cp:revision>13</cp:revision>
  <dc:subject/>
  <dc:title/>
</cp:coreProperties>
</file>